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3AB" w:rsidRDefault="00C743AB" w:rsidP="00C743A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>Supplemental Figure I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CoAs</w:t>
      </w:r>
      <w:proofErr w:type="spellEnd"/>
      <w:r>
        <w:rPr>
          <w:rFonts w:ascii="Arial" w:hAnsi="Arial" w:cs="Arial"/>
          <w:sz w:val="24"/>
          <w:szCs w:val="24"/>
        </w:rPr>
        <w:t xml:space="preserve"> of weighted </w:t>
      </w:r>
      <w:proofErr w:type="spellStart"/>
      <w:r>
        <w:rPr>
          <w:rFonts w:ascii="Arial" w:hAnsi="Arial" w:cs="Arial"/>
          <w:sz w:val="24"/>
          <w:szCs w:val="24"/>
        </w:rPr>
        <w:t>UniFrac</w:t>
      </w:r>
      <w:proofErr w:type="spellEnd"/>
      <w:r>
        <w:rPr>
          <w:rFonts w:ascii="Arial" w:hAnsi="Arial" w:cs="Arial"/>
          <w:sz w:val="24"/>
          <w:szCs w:val="24"/>
        </w:rPr>
        <w:t xml:space="preserve"> at 4, 6, 8, 10, 16, and 20, weeks in WKY (top) and SHRSP (bottom) (n=6-15).  P-values, as determined using </w:t>
      </w:r>
      <w:proofErr w:type="spellStart"/>
      <w:r>
        <w:rPr>
          <w:rFonts w:ascii="Arial" w:hAnsi="Arial" w:cs="Arial"/>
          <w:sz w:val="24"/>
          <w:szCs w:val="24"/>
        </w:rPr>
        <w:t>permutational</w:t>
      </w:r>
      <w:proofErr w:type="spellEnd"/>
      <w:r>
        <w:rPr>
          <w:rFonts w:ascii="Arial" w:hAnsi="Arial" w:cs="Arial"/>
          <w:sz w:val="24"/>
          <w:szCs w:val="24"/>
        </w:rPr>
        <w:t xml:space="preserve"> multivariate analysis of variance (PERMANOVA) are at the top of each plot. </w:t>
      </w:r>
    </w:p>
    <w:p w:rsidR="00330216" w:rsidRDefault="00330216">
      <w:bookmarkStart w:id="0" w:name="_GoBack"/>
      <w:bookmarkEnd w:id="0"/>
    </w:p>
    <w:sectPr w:rsidR="00330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3AB"/>
    <w:rsid w:val="00001A31"/>
    <w:rsid w:val="0001093B"/>
    <w:rsid w:val="00013BC3"/>
    <w:rsid w:val="0002262E"/>
    <w:rsid w:val="00022E7D"/>
    <w:rsid w:val="00024B7A"/>
    <w:rsid w:val="00026E6E"/>
    <w:rsid w:val="00031E6D"/>
    <w:rsid w:val="00032B0D"/>
    <w:rsid w:val="0003424A"/>
    <w:rsid w:val="00041282"/>
    <w:rsid w:val="000610AB"/>
    <w:rsid w:val="000610BB"/>
    <w:rsid w:val="00061D84"/>
    <w:rsid w:val="0006521A"/>
    <w:rsid w:val="00066323"/>
    <w:rsid w:val="00066D38"/>
    <w:rsid w:val="00073865"/>
    <w:rsid w:val="000746B1"/>
    <w:rsid w:val="00075AF2"/>
    <w:rsid w:val="00076D5C"/>
    <w:rsid w:val="000808AD"/>
    <w:rsid w:val="0008464A"/>
    <w:rsid w:val="00085A6D"/>
    <w:rsid w:val="00087CC9"/>
    <w:rsid w:val="000915CC"/>
    <w:rsid w:val="00094529"/>
    <w:rsid w:val="000A2966"/>
    <w:rsid w:val="000B0C1A"/>
    <w:rsid w:val="000B0F44"/>
    <w:rsid w:val="000B2811"/>
    <w:rsid w:val="000C7525"/>
    <w:rsid w:val="000D254D"/>
    <w:rsid w:val="000D7460"/>
    <w:rsid w:val="000D74F4"/>
    <w:rsid w:val="000E1C0F"/>
    <w:rsid w:val="000E2D7D"/>
    <w:rsid w:val="000E44DF"/>
    <w:rsid w:val="000E662D"/>
    <w:rsid w:val="000E6713"/>
    <w:rsid w:val="001046E1"/>
    <w:rsid w:val="00105261"/>
    <w:rsid w:val="001233DB"/>
    <w:rsid w:val="00124858"/>
    <w:rsid w:val="0013236B"/>
    <w:rsid w:val="00134021"/>
    <w:rsid w:val="00136FA7"/>
    <w:rsid w:val="00144FB4"/>
    <w:rsid w:val="001520E0"/>
    <w:rsid w:val="001533A4"/>
    <w:rsid w:val="00157A32"/>
    <w:rsid w:val="0016087D"/>
    <w:rsid w:val="0016336B"/>
    <w:rsid w:val="001661F5"/>
    <w:rsid w:val="001674C8"/>
    <w:rsid w:val="00167845"/>
    <w:rsid w:val="00174DB7"/>
    <w:rsid w:val="0019054D"/>
    <w:rsid w:val="00192E71"/>
    <w:rsid w:val="00194482"/>
    <w:rsid w:val="00195D5C"/>
    <w:rsid w:val="00197EB8"/>
    <w:rsid w:val="001A780C"/>
    <w:rsid w:val="001B1DBB"/>
    <w:rsid w:val="001B576B"/>
    <w:rsid w:val="001B75B9"/>
    <w:rsid w:val="001B7691"/>
    <w:rsid w:val="001C386B"/>
    <w:rsid w:val="001C6503"/>
    <w:rsid w:val="001D390F"/>
    <w:rsid w:val="001D4D7A"/>
    <w:rsid w:val="001E0DA8"/>
    <w:rsid w:val="001E1B0E"/>
    <w:rsid w:val="001E5424"/>
    <w:rsid w:val="001E7862"/>
    <w:rsid w:val="001E7FA7"/>
    <w:rsid w:val="001F0114"/>
    <w:rsid w:val="002007BE"/>
    <w:rsid w:val="00202B10"/>
    <w:rsid w:val="00204786"/>
    <w:rsid w:val="00205459"/>
    <w:rsid w:val="00211260"/>
    <w:rsid w:val="002142D4"/>
    <w:rsid w:val="00215B04"/>
    <w:rsid w:val="00230BDA"/>
    <w:rsid w:val="00231715"/>
    <w:rsid w:val="00233609"/>
    <w:rsid w:val="00233DB3"/>
    <w:rsid w:val="00234597"/>
    <w:rsid w:val="0024432D"/>
    <w:rsid w:val="00244FA1"/>
    <w:rsid w:val="00246723"/>
    <w:rsid w:val="002539D6"/>
    <w:rsid w:val="00264856"/>
    <w:rsid w:val="00266069"/>
    <w:rsid w:val="00282B09"/>
    <w:rsid w:val="00283492"/>
    <w:rsid w:val="0028596F"/>
    <w:rsid w:val="002917CF"/>
    <w:rsid w:val="002A5DF6"/>
    <w:rsid w:val="002B3260"/>
    <w:rsid w:val="002B3F74"/>
    <w:rsid w:val="002C32B4"/>
    <w:rsid w:val="002D023A"/>
    <w:rsid w:val="002D1BE0"/>
    <w:rsid w:val="002D3953"/>
    <w:rsid w:val="002E02BF"/>
    <w:rsid w:val="002E069F"/>
    <w:rsid w:val="002E5642"/>
    <w:rsid w:val="002F2E26"/>
    <w:rsid w:val="002F4793"/>
    <w:rsid w:val="002F67D4"/>
    <w:rsid w:val="00302800"/>
    <w:rsid w:val="00303823"/>
    <w:rsid w:val="0031039C"/>
    <w:rsid w:val="003127B1"/>
    <w:rsid w:val="0031759F"/>
    <w:rsid w:val="00327B27"/>
    <w:rsid w:val="00330216"/>
    <w:rsid w:val="00344C00"/>
    <w:rsid w:val="00345810"/>
    <w:rsid w:val="003477C2"/>
    <w:rsid w:val="00347F38"/>
    <w:rsid w:val="00355C6A"/>
    <w:rsid w:val="003609AA"/>
    <w:rsid w:val="00361478"/>
    <w:rsid w:val="00370658"/>
    <w:rsid w:val="00372EEA"/>
    <w:rsid w:val="0037303F"/>
    <w:rsid w:val="00374E2B"/>
    <w:rsid w:val="00377A5C"/>
    <w:rsid w:val="00384CB9"/>
    <w:rsid w:val="003862E0"/>
    <w:rsid w:val="00387350"/>
    <w:rsid w:val="003875C9"/>
    <w:rsid w:val="00390054"/>
    <w:rsid w:val="00391F81"/>
    <w:rsid w:val="00396DEC"/>
    <w:rsid w:val="003970F1"/>
    <w:rsid w:val="003A1542"/>
    <w:rsid w:val="003A4733"/>
    <w:rsid w:val="003A6DD9"/>
    <w:rsid w:val="003B1E15"/>
    <w:rsid w:val="003C1DA6"/>
    <w:rsid w:val="003C3EE3"/>
    <w:rsid w:val="003D66D1"/>
    <w:rsid w:val="003D6E35"/>
    <w:rsid w:val="003E0514"/>
    <w:rsid w:val="003E09D3"/>
    <w:rsid w:val="003E1D73"/>
    <w:rsid w:val="003F4147"/>
    <w:rsid w:val="004034E4"/>
    <w:rsid w:val="004042C4"/>
    <w:rsid w:val="00413B93"/>
    <w:rsid w:val="00414CF4"/>
    <w:rsid w:val="0042162C"/>
    <w:rsid w:val="00421FB0"/>
    <w:rsid w:val="00423F03"/>
    <w:rsid w:val="00426733"/>
    <w:rsid w:val="00430086"/>
    <w:rsid w:val="004303D2"/>
    <w:rsid w:val="004315D2"/>
    <w:rsid w:val="004423A7"/>
    <w:rsid w:val="00450380"/>
    <w:rsid w:val="004505AF"/>
    <w:rsid w:val="00451C2D"/>
    <w:rsid w:val="004556D6"/>
    <w:rsid w:val="004607AD"/>
    <w:rsid w:val="00460FA2"/>
    <w:rsid w:val="004616AA"/>
    <w:rsid w:val="00462CE1"/>
    <w:rsid w:val="00462D33"/>
    <w:rsid w:val="0046556B"/>
    <w:rsid w:val="004708FC"/>
    <w:rsid w:val="00472E08"/>
    <w:rsid w:val="00473161"/>
    <w:rsid w:val="0048236A"/>
    <w:rsid w:val="0048669B"/>
    <w:rsid w:val="00487ADD"/>
    <w:rsid w:val="00490614"/>
    <w:rsid w:val="004950A3"/>
    <w:rsid w:val="004A239E"/>
    <w:rsid w:val="004A3C61"/>
    <w:rsid w:val="004A3CDC"/>
    <w:rsid w:val="004A52C7"/>
    <w:rsid w:val="004B6914"/>
    <w:rsid w:val="004B6B94"/>
    <w:rsid w:val="004B722F"/>
    <w:rsid w:val="004C09B2"/>
    <w:rsid w:val="004C15FF"/>
    <w:rsid w:val="004C76F3"/>
    <w:rsid w:val="004D48DA"/>
    <w:rsid w:val="004D56DA"/>
    <w:rsid w:val="004D78A2"/>
    <w:rsid w:val="004E4DD3"/>
    <w:rsid w:val="004E6E75"/>
    <w:rsid w:val="004F4CA6"/>
    <w:rsid w:val="004F6A5D"/>
    <w:rsid w:val="0051076B"/>
    <w:rsid w:val="00510B86"/>
    <w:rsid w:val="00511C47"/>
    <w:rsid w:val="00515D5C"/>
    <w:rsid w:val="00516A6E"/>
    <w:rsid w:val="00524F49"/>
    <w:rsid w:val="005255D7"/>
    <w:rsid w:val="00526684"/>
    <w:rsid w:val="00526C27"/>
    <w:rsid w:val="005273C3"/>
    <w:rsid w:val="0053086E"/>
    <w:rsid w:val="00534DC8"/>
    <w:rsid w:val="00543243"/>
    <w:rsid w:val="00544006"/>
    <w:rsid w:val="00553FD9"/>
    <w:rsid w:val="00556B80"/>
    <w:rsid w:val="0056069C"/>
    <w:rsid w:val="00564B82"/>
    <w:rsid w:val="0057495B"/>
    <w:rsid w:val="00575177"/>
    <w:rsid w:val="00582F8E"/>
    <w:rsid w:val="00583FCB"/>
    <w:rsid w:val="005A1C66"/>
    <w:rsid w:val="005A6886"/>
    <w:rsid w:val="005B08E1"/>
    <w:rsid w:val="005B4A2F"/>
    <w:rsid w:val="005B6FAE"/>
    <w:rsid w:val="005C1048"/>
    <w:rsid w:val="005C2E6B"/>
    <w:rsid w:val="005C6F37"/>
    <w:rsid w:val="005D1A5C"/>
    <w:rsid w:val="005D5937"/>
    <w:rsid w:val="005D65DD"/>
    <w:rsid w:val="005D6CDA"/>
    <w:rsid w:val="005E1A4B"/>
    <w:rsid w:val="005E575B"/>
    <w:rsid w:val="005F176B"/>
    <w:rsid w:val="006022C3"/>
    <w:rsid w:val="006042B0"/>
    <w:rsid w:val="00607D82"/>
    <w:rsid w:val="00610257"/>
    <w:rsid w:val="00614975"/>
    <w:rsid w:val="00616A0C"/>
    <w:rsid w:val="0062143F"/>
    <w:rsid w:val="00635FCC"/>
    <w:rsid w:val="00647BB9"/>
    <w:rsid w:val="00652FBF"/>
    <w:rsid w:val="006547BA"/>
    <w:rsid w:val="00657E43"/>
    <w:rsid w:val="0066136A"/>
    <w:rsid w:val="006645EE"/>
    <w:rsid w:val="00664895"/>
    <w:rsid w:val="00664B02"/>
    <w:rsid w:val="00667AF8"/>
    <w:rsid w:val="006713C7"/>
    <w:rsid w:val="00676C46"/>
    <w:rsid w:val="00692EC1"/>
    <w:rsid w:val="006A04B4"/>
    <w:rsid w:val="006A07A2"/>
    <w:rsid w:val="006B3211"/>
    <w:rsid w:val="006B6AE7"/>
    <w:rsid w:val="006B7A77"/>
    <w:rsid w:val="006C25A1"/>
    <w:rsid w:val="006C64CB"/>
    <w:rsid w:val="006E1332"/>
    <w:rsid w:val="006E7ECD"/>
    <w:rsid w:val="006F28AB"/>
    <w:rsid w:val="0070240C"/>
    <w:rsid w:val="0070298D"/>
    <w:rsid w:val="00704BFF"/>
    <w:rsid w:val="007050D4"/>
    <w:rsid w:val="00710D5C"/>
    <w:rsid w:val="00722EFC"/>
    <w:rsid w:val="00723DC2"/>
    <w:rsid w:val="0072696B"/>
    <w:rsid w:val="00744CBA"/>
    <w:rsid w:val="00754778"/>
    <w:rsid w:val="00766565"/>
    <w:rsid w:val="0076688D"/>
    <w:rsid w:val="00767CAB"/>
    <w:rsid w:val="00771329"/>
    <w:rsid w:val="00771939"/>
    <w:rsid w:val="007720FB"/>
    <w:rsid w:val="00774323"/>
    <w:rsid w:val="0077512C"/>
    <w:rsid w:val="00776D61"/>
    <w:rsid w:val="00780549"/>
    <w:rsid w:val="00785176"/>
    <w:rsid w:val="00790CE6"/>
    <w:rsid w:val="0079125C"/>
    <w:rsid w:val="00791BBB"/>
    <w:rsid w:val="00791E01"/>
    <w:rsid w:val="007939F9"/>
    <w:rsid w:val="00793E39"/>
    <w:rsid w:val="00793F13"/>
    <w:rsid w:val="007B113C"/>
    <w:rsid w:val="007B1721"/>
    <w:rsid w:val="007C0AA9"/>
    <w:rsid w:val="007C3C94"/>
    <w:rsid w:val="007C52DB"/>
    <w:rsid w:val="007C6281"/>
    <w:rsid w:val="007C746A"/>
    <w:rsid w:val="007D20CB"/>
    <w:rsid w:val="007D3FA7"/>
    <w:rsid w:val="007E021A"/>
    <w:rsid w:val="007E08A2"/>
    <w:rsid w:val="007E3454"/>
    <w:rsid w:val="007E4136"/>
    <w:rsid w:val="007F125D"/>
    <w:rsid w:val="007F7EE0"/>
    <w:rsid w:val="00802F0C"/>
    <w:rsid w:val="008170AD"/>
    <w:rsid w:val="008200B6"/>
    <w:rsid w:val="008256B3"/>
    <w:rsid w:val="00826E6F"/>
    <w:rsid w:val="008274C7"/>
    <w:rsid w:val="008429C2"/>
    <w:rsid w:val="00843C11"/>
    <w:rsid w:val="00844545"/>
    <w:rsid w:val="0084677D"/>
    <w:rsid w:val="00851035"/>
    <w:rsid w:val="0085448D"/>
    <w:rsid w:val="00860AFA"/>
    <w:rsid w:val="00861A39"/>
    <w:rsid w:val="00862B97"/>
    <w:rsid w:val="00862BDC"/>
    <w:rsid w:val="00863882"/>
    <w:rsid w:val="0086712F"/>
    <w:rsid w:val="00867493"/>
    <w:rsid w:val="00870BE6"/>
    <w:rsid w:val="00873AC4"/>
    <w:rsid w:val="008762EA"/>
    <w:rsid w:val="00882051"/>
    <w:rsid w:val="0088282A"/>
    <w:rsid w:val="008859DA"/>
    <w:rsid w:val="00887A02"/>
    <w:rsid w:val="008A20F8"/>
    <w:rsid w:val="008A3F2F"/>
    <w:rsid w:val="008A5927"/>
    <w:rsid w:val="008D1CE5"/>
    <w:rsid w:val="008E2B4C"/>
    <w:rsid w:val="008E3B66"/>
    <w:rsid w:val="00900601"/>
    <w:rsid w:val="00900A71"/>
    <w:rsid w:val="009022F6"/>
    <w:rsid w:val="00916C45"/>
    <w:rsid w:val="009215C0"/>
    <w:rsid w:val="00923DCA"/>
    <w:rsid w:val="00925955"/>
    <w:rsid w:val="00925D18"/>
    <w:rsid w:val="00926A40"/>
    <w:rsid w:val="009354C1"/>
    <w:rsid w:val="00936E8C"/>
    <w:rsid w:val="00940453"/>
    <w:rsid w:val="00940E70"/>
    <w:rsid w:val="0094471B"/>
    <w:rsid w:val="00951422"/>
    <w:rsid w:val="009650F6"/>
    <w:rsid w:val="00970CC8"/>
    <w:rsid w:val="00973627"/>
    <w:rsid w:val="00974EA1"/>
    <w:rsid w:val="00974FA1"/>
    <w:rsid w:val="00984D02"/>
    <w:rsid w:val="009928CF"/>
    <w:rsid w:val="009965E5"/>
    <w:rsid w:val="009A209A"/>
    <w:rsid w:val="009A6E2D"/>
    <w:rsid w:val="009B2955"/>
    <w:rsid w:val="009B4571"/>
    <w:rsid w:val="009C5342"/>
    <w:rsid w:val="009C634C"/>
    <w:rsid w:val="009D067A"/>
    <w:rsid w:val="009D0802"/>
    <w:rsid w:val="009E2C82"/>
    <w:rsid w:val="009E6788"/>
    <w:rsid w:val="009E702F"/>
    <w:rsid w:val="009F48D2"/>
    <w:rsid w:val="009F79F3"/>
    <w:rsid w:val="00A13F89"/>
    <w:rsid w:val="00A1720D"/>
    <w:rsid w:val="00A22357"/>
    <w:rsid w:val="00A31FF6"/>
    <w:rsid w:val="00A334D9"/>
    <w:rsid w:val="00A36864"/>
    <w:rsid w:val="00A377B4"/>
    <w:rsid w:val="00A40D0E"/>
    <w:rsid w:val="00A4690B"/>
    <w:rsid w:val="00A60733"/>
    <w:rsid w:val="00A61E0D"/>
    <w:rsid w:val="00A65DE8"/>
    <w:rsid w:val="00A71C57"/>
    <w:rsid w:val="00A76C7C"/>
    <w:rsid w:val="00A83A42"/>
    <w:rsid w:val="00A83E3B"/>
    <w:rsid w:val="00A859B6"/>
    <w:rsid w:val="00A903FF"/>
    <w:rsid w:val="00A91E3E"/>
    <w:rsid w:val="00A9351C"/>
    <w:rsid w:val="00A93D20"/>
    <w:rsid w:val="00A954E5"/>
    <w:rsid w:val="00A97616"/>
    <w:rsid w:val="00AA144F"/>
    <w:rsid w:val="00AA3F30"/>
    <w:rsid w:val="00AA4764"/>
    <w:rsid w:val="00AB6A54"/>
    <w:rsid w:val="00AC4F9D"/>
    <w:rsid w:val="00AC6271"/>
    <w:rsid w:val="00AD03BF"/>
    <w:rsid w:val="00AD6045"/>
    <w:rsid w:val="00AD63D4"/>
    <w:rsid w:val="00AD6F87"/>
    <w:rsid w:val="00AE158D"/>
    <w:rsid w:val="00AE28E7"/>
    <w:rsid w:val="00AF3EA7"/>
    <w:rsid w:val="00AF4618"/>
    <w:rsid w:val="00AF5220"/>
    <w:rsid w:val="00AF5EBA"/>
    <w:rsid w:val="00AF7154"/>
    <w:rsid w:val="00B00572"/>
    <w:rsid w:val="00B1072F"/>
    <w:rsid w:val="00B26F6B"/>
    <w:rsid w:val="00B2766F"/>
    <w:rsid w:val="00B4746D"/>
    <w:rsid w:val="00B51605"/>
    <w:rsid w:val="00B5516D"/>
    <w:rsid w:val="00B5741C"/>
    <w:rsid w:val="00B601D0"/>
    <w:rsid w:val="00B605A2"/>
    <w:rsid w:val="00B61807"/>
    <w:rsid w:val="00B74C54"/>
    <w:rsid w:val="00B74EF2"/>
    <w:rsid w:val="00B95F8F"/>
    <w:rsid w:val="00BA2C17"/>
    <w:rsid w:val="00BA3FB2"/>
    <w:rsid w:val="00BB25CC"/>
    <w:rsid w:val="00BB4080"/>
    <w:rsid w:val="00BB69F0"/>
    <w:rsid w:val="00BC2061"/>
    <w:rsid w:val="00BD4FD7"/>
    <w:rsid w:val="00BD5470"/>
    <w:rsid w:val="00BD6F54"/>
    <w:rsid w:val="00BE0C88"/>
    <w:rsid w:val="00BE3D15"/>
    <w:rsid w:val="00BE7C08"/>
    <w:rsid w:val="00BF5BAF"/>
    <w:rsid w:val="00C038B5"/>
    <w:rsid w:val="00C17294"/>
    <w:rsid w:val="00C17DD6"/>
    <w:rsid w:val="00C20680"/>
    <w:rsid w:val="00C23387"/>
    <w:rsid w:val="00C24BFB"/>
    <w:rsid w:val="00C32A1E"/>
    <w:rsid w:val="00C37905"/>
    <w:rsid w:val="00C40F91"/>
    <w:rsid w:val="00C50A30"/>
    <w:rsid w:val="00C53466"/>
    <w:rsid w:val="00C56B76"/>
    <w:rsid w:val="00C57797"/>
    <w:rsid w:val="00C6271F"/>
    <w:rsid w:val="00C70432"/>
    <w:rsid w:val="00C73B50"/>
    <w:rsid w:val="00C743AB"/>
    <w:rsid w:val="00C755D8"/>
    <w:rsid w:val="00C80D30"/>
    <w:rsid w:val="00C855A7"/>
    <w:rsid w:val="00C9196F"/>
    <w:rsid w:val="00C925F1"/>
    <w:rsid w:val="00C942EE"/>
    <w:rsid w:val="00CA0E96"/>
    <w:rsid w:val="00CC0E72"/>
    <w:rsid w:val="00CC2EED"/>
    <w:rsid w:val="00CC3DEE"/>
    <w:rsid w:val="00CE49AB"/>
    <w:rsid w:val="00CE5652"/>
    <w:rsid w:val="00CF761E"/>
    <w:rsid w:val="00D011B5"/>
    <w:rsid w:val="00D0371B"/>
    <w:rsid w:val="00D0498A"/>
    <w:rsid w:val="00D04F1B"/>
    <w:rsid w:val="00D12FC5"/>
    <w:rsid w:val="00D220D8"/>
    <w:rsid w:val="00D23BE9"/>
    <w:rsid w:val="00D24D8E"/>
    <w:rsid w:val="00D27C01"/>
    <w:rsid w:val="00D43F8C"/>
    <w:rsid w:val="00D47627"/>
    <w:rsid w:val="00D51EDD"/>
    <w:rsid w:val="00D52719"/>
    <w:rsid w:val="00D543BB"/>
    <w:rsid w:val="00D54AFC"/>
    <w:rsid w:val="00D66FD2"/>
    <w:rsid w:val="00D67848"/>
    <w:rsid w:val="00D7258A"/>
    <w:rsid w:val="00D76F72"/>
    <w:rsid w:val="00D819A7"/>
    <w:rsid w:val="00D83D38"/>
    <w:rsid w:val="00D92A64"/>
    <w:rsid w:val="00D9648B"/>
    <w:rsid w:val="00DA32DA"/>
    <w:rsid w:val="00DA4B0F"/>
    <w:rsid w:val="00DB2E7A"/>
    <w:rsid w:val="00DB30CE"/>
    <w:rsid w:val="00DB76D3"/>
    <w:rsid w:val="00DB7B8A"/>
    <w:rsid w:val="00DC1FC3"/>
    <w:rsid w:val="00DC330C"/>
    <w:rsid w:val="00DC3C63"/>
    <w:rsid w:val="00DD0B60"/>
    <w:rsid w:val="00DD5179"/>
    <w:rsid w:val="00DF3D39"/>
    <w:rsid w:val="00E04174"/>
    <w:rsid w:val="00E12AE0"/>
    <w:rsid w:val="00E15464"/>
    <w:rsid w:val="00E27A64"/>
    <w:rsid w:val="00E27E7D"/>
    <w:rsid w:val="00E31155"/>
    <w:rsid w:val="00E356F8"/>
    <w:rsid w:val="00E3694A"/>
    <w:rsid w:val="00E41666"/>
    <w:rsid w:val="00E419FB"/>
    <w:rsid w:val="00E47AA4"/>
    <w:rsid w:val="00E553F2"/>
    <w:rsid w:val="00E566F5"/>
    <w:rsid w:val="00E56BFA"/>
    <w:rsid w:val="00E57C50"/>
    <w:rsid w:val="00E6031F"/>
    <w:rsid w:val="00E6048C"/>
    <w:rsid w:val="00E64454"/>
    <w:rsid w:val="00E73A3B"/>
    <w:rsid w:val="00E73A67"/>
    <w:rsid w:val="00E742C3"/>
    <w:rsid w:val="00E823BE"/>
    <w:rsid w:val="00E84B3C"/>
    <w:rsid w:val="00E91D40"/>
    <w:rsid w:val="00E94FE8"/>
    <w:rsid w:val="00E96F94"/>
    <w:rsid w:val="00E978FD"/>
    <w:rsid w:val="00EA02E5"/>
    <w:rsid w:val="00EA2208"/>
    <w:rsid w:val="00EA3AB5"/>
    <w:rsid w:val="00EA3DBD"/>
    <w:rsid w:val="00EA4AD4"/>
    <w:rsid w:val="00EA5583"/>
    <w:rsid w:val="00EB18BA"/>
    <w:rsid w:val="00EB76D3"/>
    <w:rsid w:val="00EC04A8"/>
    <w:rsid w:val="00EC498D"/>
    <w:rsid w:val="00EC4EF1"/>
    <w:rsid w:val="00EC5931"/>
    <w:rsid w:val="00ED1731"/>
    <w:rsid w:val="00ED641C"/>
    <w:rsid w:val="00EE0865"/>
    <w:rsid w:val="00EE62BE"/>
    <w:rsid w:val="00EF0536"/>
    <w:rsid w:val="00EF26F4"/>
    <w:rsid w:val="00EF6BB8"/>
    <w:rsid w:val="00EF6D1B"/>
    <w:rsid w:val="00F01190"/>
    <w:rsid w:val="00F040DE"/>
    <w:rsid w:val="00F052E5"/>
    <w:rsid w:val="00F119CC"/>
    <w:rsid w:val="00F30332"/>
    <w:rsid w:val="00F30A46"/>
    <w:rsid w:val="00F40BDE"/>
    <w:rsid w:val="00F41419"/>
    <w:rsid w:val="00F43B57"/>
    <w:rsid w:val="00F47A7B"/>
    <w:rsid w:val="00F47A8B"/>
    <w:rsid w:val="00F5225B"/>
    <w:rsid w:val="00F570CA"/>
    <w:rsid w:val="00F61559"/>
    <w:rsid w:val="00F73E1A"/>
    <w:rsid w:val="00F756BC"/>
    <w:rsid w:val="00F7742A"/>
    <w:rsid w:val="00F77ED9"/>
    <w:rsid w:val="00F8071E"/>
    <w:rsid w:val="00F86FB8"/>
    <w:rsid w:val="00F926B8"/>
    <w:rsid w:val="00F94A81"/>
    <w:rsid w:val="00F953BD"/>
    <w:rsid w:val="00FB652E"/>
    <w:rsid w:val="00FC3C91"/>
    <w:rsid w:val="00FC694E"/>
    <w:rsid w:val="00FD4E37"/>
    <w:rsid w:val="00FD529E"/>
    <w:rsid w:val="00FD5A9A"/>
    <w:rsid w:val="00FD6709"/>
    <w:rsid w:val="00FE7BC4"/>
    <w:rsid w:val="00FF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C1F40-2B1C-4E42-A84A-7E042D64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3A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7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n, David J</dc:creator>
  <cp:keywords/>
  <dc:description/>
  <cp:lastModifiedBy>Durgan, David J</cp:lastModifiedBy>
  <cp:revision>1</cp:revision>
  <dcterms:created xsi:type="dcterms:W3CDTF">2022-03-08T16:52:00Z</dcterms:created>
  <dcterms:modified xsi:type="dcterms:W3CDTF">2022-03-08T16:52:00Z</dcterms:modified>
</cp:coreProperties>
</file>